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1"/>
        <w:tblW w:w="0" w:type="auto"/>
        <w:tblInd w:w="-635" w:type="dxa"/>
        <w:tblLook w:val="04A0" w:firstRow="1" w:lastRow="0" w:firstColumn="1" w:lastColumn="0" w:noHBand="0" w:noVBand="1"/>
      </w:tblPr>
      <w:tblGrid>
        <w:gridCol w:w="1930"/>
        <w:gridCol w:w="1155"/>
        <w:gridCol w:w="1180"/>
        <w:gridCol w:w="1180"/>
        <w:gridCol w:w="1135"/>
        <w:gridCol w:w="1135"/>
        <w:gridCol w:w="1135"/>
        <w:gridCol w:w="1135"/>
      </w:tblGrid>
      <w:tr w:rsidR="00C769B4" w14:paraId="754D9929" w14:textId="77777777" w:rsidTr="00C769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 w:val="restart"/>
          </w:tcPr>
          <w:p w14:paraId="0BDD83EC" w14:textId="347B30F5" w:rsidR="001F170F" w:rsidRPr="00FD5AF2" w:rsidRDefault="001F170F" w:rsidP="00FD5AF2">
            <w:pPr>
              <w:jc w:val="center"/>
              <w:rPr>
                <w:u w:val="single"/>
              </w:rPr>
            </w:pPr>
            <w:r w:rsidRPr="00FD5AF2">
              <w:rPr>
                <w:u w:val="single"/>
              </w:rPr>
              <w:t>Instrument</w:t>
            </w:r>
          </w:p>
        </w:tc>
        <w:tc>
          <w:tcPr>
            <w:tcW w:w="1155" w:type="dxa"/>
            <w:vMerge w:val="restart"/>
          </w:tcPr>
          <w:p w14:paraId="4C1AA55D" w14:textId="464D404E" w:rsidR="001F170F" w:rsidRPr="00FD5AF2" w:rsidRDefault="001F170F" w:rsidP="00FD5A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FD5AF2">
              <w:rPr>
                <w:u w:val="single"/>
              </w:rPr>
              <w:t>Batch Number</w:t>
            </w:r>
          </w:p>
        </w:tc>
        <w:tc>
          <w:tcPr>
            <w:tcW w:w="6900" w:type="dxa"/>
            <w:gridSpan w:val="6"/>
          </w:tcPr>
          <w:p w14:paraId="469FA36E" w14:textId="5B143E6D" w:rsidR="001F170F" w:rsidRPr="00FD5AF2" w:rsidRDefault="00E25944" w:rsidP="00FD5A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>
              <w:rPr>
                <w:u w:val="single"/>
              </w:rPr>
              <w:t xml:space="preserve">TMT </w:t>
            </w:r>
            <w:r w:rsidR="001F170F" w:rsidRPr="00FD5AF2">
              <w:rPr>
                <w:u w:val="single"/>
              </w:rPr>
              <w:t>Labeling Scheme</w:t>
            </w:r>
          </w:p>
        </w:tc>
      </w:tr>
      <w:tr w:rsidR="001F170F" w14:paraId="3A8029E5" w14:textId="77777777" w:rsidTr="00C76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/>
          </w:tcPr>
          <w:p w14:paraId="3CF9B0CE" w14:textId="77777777" w:rsidR="001F170F" w:rsidRDefault="001F170F" w:rsidP="00FD5AF2">
            <w:pPr>
              <w:jc w:val="center"/>
            </w:pPr>
          </w:p>
        </w:tc>
        <w:tc>
          <w:tcPr>
            <w:tcW w:w="1155" w:type="dxa"/>
            <w:vMerge/>
          </w:tcPr>
          <w:p w14:paraId="5200B2DD" w14:textId="77777777" w:rsidR="001F170F" w:rsidRDefault="001F170F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0" w:type="dxa"/>
          </w:tcPr>
          <w:p w14:paraId="7FDAB4ED" w14:textId="6F2AF668" w:rsidR="001F170F" w:rsidRPr="00FD5AF2" w:rsidRDefault="001F170F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 w:rsidRPr="00FD5AF2">
              <w:rPr>
                <w:u w:val="single"/>
              </w:rPr>
              <w:t>126</w:t>
            </w:r>
          </w:p>
        </w:tc>
        <w:tc>
          <w:tcPr>
            <w:tcW w:w="1180" w:type="dxa"/>
          </w:tcPr>
          <w:p w14:paraId="045BF6D7" w14:textId="154C2C91" w:rsidR="001F170F" w:rsidRPr="00FD5AF2" w:rsidRDefault="001F170F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 w:rsidRPr="00FD5AF2">
              <w:rPr>
                <w:u w:val="single"/>
              </w:rPr>
              <w:t>127</w:t>
            </w:r>
          </w:p>
        </w:tc>
        <w:tc>
          <w:tcPr>
            <w:tcW w:w="1135" w:type="dxa"/>
          </w:tcPr>
          <w:p w14:paraId="57194AA1" w14:textId="160FDA52" w:rsidR="001F170F" w:rsidRPr="00FD5AF2" w:rsidRDefault="001F170F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 w:rsidRPr="00FD5AF2">
              <w:rPr>
                <w:u w:val="single"/>
              </w:rPr>
              <w:t>128</w:t>
            </w:r>
          </w:p>
        </w:tc>
        <w:tc>
          <w:tcPr>
            <w:tcW w:w="1135" w:type="dxa"/>
          </w:tcPr>
          <w:p w14:paraId="0050E8FF" w14:textId="6D13015C" w:rsidR="001F170F" w:rsidRPr="00FD5AF2" w:rsidRDefault="001F170F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 w:rsidRPr="00FD5AF2">
              <w:rPr>
                <w:u w:val="single"/>
              </w:rPr>
              <w:t>129</w:t>
            </w:r>
          </w:p>
        </w:tc>
        <w:tc>
          <w:tcPr>
            <w:tcW w:w="1135" w:type="dxa"/>
          </w:tcPr>
          <w:p w14:paraId="3B071E55" w14:textId="5BFD3F18" w:rsidR="001F170F" w:rsidRPr="00FD5AF2" w:rsidRDefault="001F170F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 w:rsidRPr="00FD5AF2">
              <w:rPr>
                <w:u w:val="single"/>
              </w:rPr>
              <w:t>130</w:t>
            </w:r>
          </w:p>
        </w:tc>
        <w:tc>
          <w:tcPr>
            <w:tcW w:w="1135" w:type="dxa"/>
          </w:tcPr>
          <w:p w14:paraId="1B23765A" w14:textId="0D8BBA73" w:rsidR="001F170F" w:rsidRPr="00FD5AF2" w:rsidRDefault="001F170F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 w:rsidRPr="00FD5AF2">
              <w:rPr>
                <w:u w:val="single"/>
              </w:rPr>
              <w:t>131</w:t>
            </w:r>
          </w:p>
        </w:tc>
      </w:tr>
      <w:tr w:rsidR="008149A3" w14:paraId="2713605C" w14:textId="77777777" w:rsidTr="00C769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 w:val="restart"/>
          </w:tcPr>
          <w:p w14:paraId="61D40FCE" w14:textId="4AE26162" w:rsidR="008149A3" w:rsidRDefault="008149A3" w:rsidP="00FD5AF2">
            <w:pPr>
              <w:jc w:val="center"/>
            </w:pPr>
            <w:r>
              <w:t>Q-</w:t>
            </w:r>
            <w:proofErr w:type="spellStart"/>
            <w:r>
              <w:t>Exactive</w:t>
            </w:r>
            <w:proofErr w:type="spellEnd"/>
            <w:r>
              <w:t xml:space="preserve"> HF</w:t>
            </w:r>
          </w:p>
        </w:tc>
        <w:tc>
          <w:tcPr>
            <w:tcW w:w="1155" w:type="dxa"/>
          </w:tcPr>
          <w:p w14:paraId="1F6F34F8" w14:textId="447C872C" w:rsidR="008149A3" w:rsidRDefault="008149A3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80" w:type="dxa"/>
          </w:tcPr>
          <w:p w14:paraId="084FCD7D" w14:textId="65B806DF" w:rsidR="008149A3" w:rsidRDefault="008149A3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1180" w:type="dxa"/>
          </w:tcPr>
          <w:p w14:paraId="788ADB25" w14:textId="723C741C" w:rsidR="008149A3" w:rsidRDefault="008149A3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FP</w:t>
            </w:r>
          </w:p>
        </w:tc>
        <w:tc>
          <w:tcPr>
            <w:tcW w:w="1135" w:type="dxa"/>
          </w:tcPr>
          <w:p w14:paraId="02061720" w14:textId="60670C7D" w:rsidR="008149A3" w:rsidRDefault="008149A3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2341R</w:t>
            </w:r>
          </w:p>
        </w:tc>
        <w:tc>
          <w:tcPr>
            <w:tcW w:w="1135" w:type="dxa"/>
          </w:tcPr>
          <w:p w14:paraId="3EB1E3B1" w14:textId="30C39F24" w:rsidR="008149A3" w:rsidRDefault="008149A3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2341R</w:t>
            </w:r>
          </w:p>
        </w:tc>
        <w:tc>
          <w:tcPr>
            <w:tcW w:w="1135" w:type="dxa"/>
          </w:tcPr>
          <w:p w14:paraId="4978D891" w14:textId="723B79DC" w:rsidR="008149A3" w:rsidRDefault="008149A3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2284P</w:t>
            </w:r>
          </w:p>
        </w:tc>
        <w:tc>
          <w:tcPr>
            <w:tcW w:w="1135" w:type="dxa"/>
          </w:tcPr>
          <w:p w14:paraId="3C19064C" w14:textId="2E97A688" w:rsidR="008149A3" w:rsidRDefault="008149A3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2284P</w:t>
            </w:r>
          </w:p>
        </w:tc>
      </w:tr>
      <w:tr w:rsidR="008149A3" w14:paraId="651D7DDF" w14:textId="77777777" w:rsidTr="00C76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/>
          </w:tcPr>
          <w:p w14:paraId="2D647F97" w14:textId="77777777" w:rsidR="008149A3" w:rsidRDefault="008149A3" w:rsidP="00FD5AF2">
            <w:pPr>
              <w:jc w:val="center"/>
            </w:pPr>
          </w:p>
        </w:tc>
        <w:tc>
          <w:tcPr>
            <w:tcW w:w="1155" w:type="dxa"/>
          </w:tcPr>
          <w:p w14:paraId="037F995A" w14:textId="785A8211" w:rsidR="008149A3" w:rsidRDefault="008149A3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80" w:type="dxa"/>
          </w:tcPr>
          <w:p w14:paraId="512ACED6" w14:textId="65A0F4C0" w:rsidR="008149A3" w:rsidRDefault="008149A3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tdTomato</w:t>
            </w:r>
            <w:proofErr w:type="spellEnd"/>
          </w:p>
        </w:tc>
        <w:tc>
          <w:tcPr>
            <w:tcW w:w="1180" w:type="dxa"/>
          </w:tcPr>
          <w:p w14:paraId="724DC9F8" w14:textId="4B7301CE" w:rsidR="008149A3" w:rsidRDefault="008149A3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tdTomato</w:t>
            </w:r>
            <w:proofErr w:type="spellEnd"/>
          </w:p>
        </w:tc>
        <w:tc>
          <w:tcPr>
            <w:tcW w:w="1135" w:type="dxa"/>
          </w:tcPr>
          <w:p w14:paraId="2D4A3451" w14:textId="5CB49042" w:rsidR="008149A3" w:rsidRDefault="008149A3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1135" w:type="dxa"/>
          </w:tcPr>
          <w:p w14:paraId="12C5DFC5" w14:textId="0C690C87" w:rsidR="008149A3" w:rsidRDefault="008149A3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1135" w:type="dxa"/>
          </w:tcPr>
          <w:p w14:paraId="4C2641F6" w14:textId="489E1852" w:rsidR="008149A3" w:rsidRDefault="008149A3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2341R</w:t>
            </w:r>
          </w:p>
        </w:tc>
        <w:tc>
          <w:tcPr>
            <w:tcW w:w="1135" w:type="dxa"/>
          </w:tcPr>
          <w:p w14:paraId="72BD5973" w14:textId="7D56A557" w:rsidR="008149A3" w:rsidRDefault="008149A3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2341R</w:t>
            </w:r>
          </w:p>
        </w:tc>
      </w:tr>
      <w:tr w:rsidR="008149A3" w14:paraId="3DBB7A01" w14:textId="77777777" w:rsidTr="00C769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/>
          </w:tcPr>
          <w:p w14:paraId="3772BFD6" w14:textId="77777777" w:rsidR="008149A3" w:rsidRDefault="008149A3" w:rsidP="00FD5AF2">
            <w:pPr>
              <w:jc w:val="center"/>
            </w:pPr>
          </w:p>
        </w:tc>
        <w:tc>
          <w:tcPr>
            <w:tcW w:w="1155" w:type="dxa"/>
          </w:tcPr>
          <w:p w14:paraId="483636D4" w14:textId="433CB346" w:rsidR="008149A3" w:rsidRDefault="008149A3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180" w:type="dxa"/>
          </w:tcPr>
          <w:p w14:paraId="62E244CC" w14:textId="7064D4DA" w:rsidR="008149A3" w:rsidRDefault="008149A3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dTomato</w:t>
            </w:r>
            <w:proofErr w:type="spellEnd"/>
          </w:p>
        </w:tc>
        <w:tc>
          <w:tcPr>
            <w:tcW w:w="1180" w:type="dxa"/>
          </w:tcPr>
          <w:p w14:paraId="1D762186" w14:textId="735290BB" w:rsidR="008149A3" w:rsidRDefault="008149A3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dTomato</w:t>
            </w:r>
            <w:proofErr w:type="spellEnd"/>
          </w:p>
        </w:tc>
        <w:tc>
          <w:tcPr>
            <w:tcW w:w="1135" w:type="dxa"/>
          </w:tcPr>
          <w:p w14:paraId="57F0DC3B" w14:textId="7D656C76" w:rsidR="008149A3" w:rsidRDefault="008149A3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1135" w:type="dxa"/>
          </w:tcPr>
          <w:p w14:paraId="4E3DB95F" w14:textId="6D13FD48" w:rsidR="008149A3" w:rsidRDefault="008149A3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1135" w:type="dxa"/>
          </w:tcPr>
          <w:p w14:paraId="30FD479B" w14:textId="3DB2D230" w:rsidR="008149A3" w:rsidRDefault="008149A3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2284P</w:t>
            </w:r>
          </w:p>
        </w:tc>
        <w:tc>
          <w:tcPr>
            <w:tcW w:w="1135" w:type="dxa"/>
          </w:tcPr>
          <w:p w14:paraId="7FB0D3D4" w14:textId="0BA98C52" w:rsidR="008149A3" w:rsidRDefault="008149A3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2284P</w:t>
            </w:r>
          </w:p>
        </w:tc>
      </w:tr>
      <w:tr w:rsidR="008149A3" w14:paraId="1E301D14" w14:textId="77777777" w:rsidTr="00C76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/>
          </w:tcPr>
          <w:p w14:paraId="5C445A4B" w14:textId="77777777" w:rsidR="008149A3" w:rsidRDefault="008149A3" w:rsidP="00FD5AF2">
            <w:pPr>
              <w:jc w:val="center"/>
            </w:pPr>
          </w:p>
        </w:tc>
        <w:tc>
          <w:tcPr>
            <w:tcW w:w="1155" w:type="dxa"/>
          </w:tcPr>
          <w:p w14:paraId="4548D898" w14:textId="0AB649E4" w:rsidR="008149A3" w:rsidRDefault="008149A3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180" w:type="dxa"/>
          </w:tcPr>
          <w:p w14:paraId="16AA27E5" w14:textId="27F3056E" w:rsidR="008149A3" w:rsidRDefault="008149A3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tdTomato</w:t>
            </w:r>
            <w:proofErr w:type="spellEnd"/>
          </w:p>
        </w:tc>
        <w:tc>
          <w:tcPr>
            <w:tcW w:w="1180" w:type="dxa"/>
          </w:tcPr>
          <w:p w14:paraId="18C94C84" w14:textId="31241E56" w:rsidR="008149A3" w:rsidRDefault="008149A3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tdTomato</w:t>
            </w:r>
            <w:proofErr w:type="spellEnd"/>
          </w:p>
        </w:tc>
        <w:tc>
          <w:tcPr>
            <w:tcW w:w="1135" w:type="dxa"/>
          </w:tcPr>
          <w:p w14:paraId="7D893300" w14:textId="65C7B432" w:rsidR="008149A3" w:rsidRDefault="008149A3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1135" w:type="dxa"/>
          </w:tcPr>
          <w:p w14:paraId="1376790B" w14:textId="1DD866B3" w:rsidR="008149A3" w:rsidRDefault="008149A3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2341R</w:t>
            </w:r>
          </w:p>
        </w:tc>
        <w:tc>
          <w:tcPr>
            <w:tcW w:w="1135" w:type="dxa"/>
          </w:tcPr>
          <w:p w14:paraId="430E6028" w14:textId="55E00E11" w:rsidR="008149A3" w:rsidRDefault="008149A3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2284P</w:t>
            </w:r>
          </w:p>
        </w:tc>
        <w:tc>
          <w:tcPr>
            <w:tcW w:w="1135" w:type="dxa"/>
          </w:tcPr>
          <w:p w14:paraId="198BAB1C" w14:textId="2656F894" w:rsidR="008149A3" w:rsidRDefault="008149A3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1264R</w:t>
            </w:r>
          </w:p>
        </w:tc>
      </w:tr>
      <w:tr w:rsidR="008149A3" w14:paraId="3DDB8CB7" w14:textId="77777777" w:rsidTr="00C769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/>
          </w:tcPr>
          <w:p w14:paraId="36D83BD1" w14:textId="77777777" w:rsidR="008149A3" w:rsidRDefault="008149A3" w:rsidP="00FD5AF2">
            <w:pPr>
              <w:jc w:val="center"/>
            </w:pPr>
          </w:p>
        </w:tc>
        <w:tc>
          <w:tcPr>
            <w:tcW w:w="1155" w:type="dxa"/>
          </w:tcPr>
          <w:p w14:paraId="207B9991" w14:textId="0E3D71EB" w:rsidR="008149A3" w:rsidRDefault="008149A3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180" w:type="dxa"/>
          </w:tcPr>
          <w:p w14:paraId="40BF24F2" w14:textId="5F84E45C" w:rsidR="008149A3" w:rsidRDefault="008149A3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dTomato</w:t>
            </w:r>
            <w:proofErr w:type="spellEnd"/>
          </w:p>
        </w:tc>
        <w:tc>
          <w:tcPr>
            <w:tcW w:w="1180" w:type="dxa"/>
          </w:tcPr>
          <w:p w14:paraId="7FF92683" w14:textId="083990D1" w:rsidR="008149A3" w:rsidRDefault="008149A3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dTomato</w:t>
            </w:r>
            <w:proofErr w:type="spellEnd"/>
          </w:p>
        </w:tc>
        <w:tc>
          <w:tcPr>
            <w:tcW w:w="1135" w:type="dxa"/>
          </w:tcPr>
          <w:p w14:paraId="14475E30" w14:textId="5584C83C" w:rsidR="008149A3" w:rsidRDefault="008149A3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1135" w:type="dxa"/>
          </w:tcPr>
          <w:p w14:paraId="10F50ED0" w14:textId="62028B9F" w:rsidR="008149A3" w:rsidRDefault="008149A3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2341R</w:t>
            </w:r>
          </w:p>
        </w:tc>
        <w:tc>
          <w:tcPr>
            <w:tcW w:w="1135" w:type="dxa"/>
          </w:tcPr>
          <w:p w14:paraId="2445FDF5" w14:textId="16B34D33" w:rsidR="008149A3" w:rsidRDefault="008149A3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2284P</w:t>
            </w:r>
          </w:p>
        </w:tc>
        <w:tc>
          <w:tcPr>
            <w:tcW w:w="1135" w:type="dxa"/>
          </w:tcPr>
          <w:p w14:paraId="2C2C62EB" w14:textId="77A5495B" w:rsidR="008149A3" w:rsidRDefault="008149A3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1264R</w:t>
            </w:r>
          </w:p>
        </w:tc>
      </w:tr>
      <w:tr w:rsidR="008149A3" w14:paraId="73F89C33" w14:textId="77777777" w:rsidTr="00C76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/>
          </w:tcPr>
          <w:p w14:paraId="2AB21CED" w14:textId="77777777" w:rsidR="008149A3" w:rsidRDefault="008149A3" w:rsidP="00FD5AF2">
            <w:pPr>
              <w:jc w:val="center"/>
            </w:pPr>
          </w:p>
        </w:tc>
        <w:tc>
          <w:tcPr>
            <w:tcW w:w="1155" w:type="dxa"/>
          </w:tcPr>
          <w:p w14:paraId="0E0C7EC7" w14:textId="6647FFCA" w:rsidR="008149A3" w:rsidRDefault="008149A3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180" w:type="dxa"/>
          </w:tcPr>
          <w:p w14:paraId="10684122" w14:textId="531BA3F0" w:rsidR="008149A3" w:rsidRDefault="008149A3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FP</w:t>
            </w:r>
          </w:p>
        </w:tc>
        <w:tc>
          <w:tcPr>
            <w:tcW w:w="1180" w:type="dxa"/>
          </w:tcPr>
          <w:p w14:paraId="0A97689B" w14:textId="04093198" w:rsidR="008149A3" w:rsidRDefault="008149A3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FP</w:t>
            </w:r>
          </w:p>
        </w:tc>
        <w:tc>
          <w:tcPr>
            <w:tcW w:w="1135" w:type="dxa"/>
          </w:tcPr>
          <w:p w14:paraId="6D94BF13" w14:textId="3CB3DE8C" w:rsidR="008149A3" w:rsidRDefault="008149A3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1135" w:type="dxa"/>
          </w:tcPr>
          <w:p w14:paraId="7E7321A7" w14:textId="3097BB6F" w:rsidR="008149A3" w:rsidRDefault="008149A3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2341R</w:t>
            </w:r>
          </w:p>
        </w:tc>
        <w:tc>
          <w:tcPr>
            <w:tcW w:w="1135" w:type="dxa"/>
          </w:tcPr>
          <w:p w14:paraId="21DEF749" w14:textId="178C9911" w:rsidR="008149A3" w:rsidRDefault="008149A3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2284P</w:t>
            </w:r>
          </w:p>
        </w:tc>
        <w:tc>
          <w:tcPr>
            <w:tcW w:w="1135" w:type="dxa"/>
          </w:tcPr>
          <w:p w14:paraId="01C1697D" w14:textId="71D20585" w:rsidR="008149A3" w:rsidRDefault="008149A3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1264R</w:t>
            </w:r>
          </w:p>
        </w:tc>
      </w:tr>
      <w:tr w:rsidR="008149A3" w14:paraId="5734E07E" w14:textId="77777777" w:rsidTr="00C769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/>
          </w:tcPr>
          <w:p w14:paraId="238D4EC9" w14:textId="77777777" w:rsidR="008149A3" w:rsidRDefault="008149A3" w:rsidP="00FD5AF2">
            <w:pPr>
              <w:jc w:val="center"/>
            </w:pPr>
          </w:p>
        </w:tc>
        <w:tc>
          <w:tcPr>
            <w:tcW w:w="1155" w:type="dxa"/>
          </w:tcPr>
          <w:p w14:paraId="7F1441F8" w14:textId="732CC3CB" w:rsidR="008149A3" w:rsidRDefault="008149A3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180" w:type="dxa"/>
          </w:tcPr>
          <w:p w14:paraId="4733B5D6" w14:textId="145FA6EC" w:rsidR="008149A3" w:rsidRDefault="008149A3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dTomato</w:t>
            </w:r>
            <w:proofErr w:type="spellEnd"/>
          </w:p>
        </w:tc>
        <w:tc>
          <w:tcPr>
            <w:tcW w:w="1180" w:type="dxa"/>
          </w:tcPr>
          <w:p w14:paraId="25D3BE91" w14:textId="3DBD004F" w:rsidR="008149A3" w:rsidRDefault="008149A3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dTomato</w:t>
            </w:r>
            <w:proofErr w:type="spellEnd"/>
          </w:p>
        </w:tc>
        <w:tc>
          <w:tcPr>
            <w:tcW w:w="1135" w:type="dxa"/>
          </w:tcPr>
          <w:p w14:paraId="474282C3" w14:textId="2615044F" w:rsidR="008149A3" w:rsidRDefault="008149A3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1135" w:type="dxa"/>
          </w:tcPr>
          <w:p w14:paraId="5D9F549F" w14:textId="0F531961" w:rsidR="008149A3" w:rsidRDefault="008149A3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2341R</w:t>
            </w:r>
          </w:p>
        </w:tc>
        <w:tc>
          <w:tcPr>
            <w:tcW w:w="1135" w:type="dxa"/>
          </w:tcPr>
          <w:p w14:paraId="447E332D" w14:textId="02014714" w:rsidR="008149A3" w:rsidRDefault="008149A3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2284P</w:t>
            </w:r>
          </w:p>
        </w:tc>
        <w:tc>
          <w:tcPr>
            <w:tcW w:w="1135" w:type="dxa"/>
          </w:tcPr>
          <w:p w14:paraId="387E0FE7" w14:textId="06107D85" w:rsidR="008149A3" w:rsidRDefault="008149A3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1264R</w:t>
            </w:r>
          </w:p>
        </w:tc>
      </w:tr>
      <w:tr w:rsidR="008149A3" w14:paraId="5ADA0879" w14:textId="77777777" w:rsidTr="00C76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/>
          </w:tcPr>
          <w:p w14:paraId="229517DE" w14:textId="77777777" w:rsidR="008149A3" w:rsidRDefault="008149A3" w:rsidP="00FD5AF2">
            <w:pPr>
              <w:jc w:val="center"/>
            </w:pPr>
          </w:p>
        </w:tc>
        <w:tc>
          <w:tcPr>
            <w:tcW w:w="1155" w:type="dxa"/>
          </w:tcPr>
          <w:p w14:paraId="4CC16E2C" w14:textId="176033AA" w:rsidR="008149A3" w:rsidRDefault="008149A3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180" w:type="dxa"/>
          </w:tcPr>
          <w:p w14:paraId="33AC759C" w14:textId="5BE34BFD" w:rsidR="008149A3" w:rsidRDefault="008149A3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FP</w:t>
            </w:r>
          </w:p>
        </w:tc>
        <w:tc>
          <w:tcPr>
            <w:tcW w:w="1180" w:type="dxa"/>
          </w:tcPr>
          <w:p w14:paraId="7A28C386" w14:textId="5C79F272" w:rsidR="008149A3" w:rsidRDefault="008149A3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tagged</w:t>
            </w:r>
          </w:p>
        </w:tc>
        <w:tc>
          <w:tcPr>
            <w:tcW w:w="1135" w:type="dxa"/>
          </w:tcPr>
          <w:p w14:paraId="08E1F46D" w14:textId="3B368AF9" w:rsidR="008149A3" w:rsidRDefault="008149A3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1135" w:type="dxa"/>
          </w:tcPr>
          <w:p w14:paraId="5F6AC01B" w14:textId="367E38E4" w:rsidR="008149A3" w:rsidRDefault="008149A3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2341R</w:t>
            </w:r>
          </w:p>
        </w:tc>
        <w:tc>
          <w:tcPr>
            <w:tcW w:w="1135" w:type="dxa"/>
          </w:tcPr>
          <w:p w14:paraId="1D58A2BA" w14:textId="235952C7" w:rsidR="008149A3" w:rsidRDefault="008149A3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2284P</w:t>
            </w:r>
          </w:p>
        </w:tc>
        <w:tc>
          <w:tcPr>
            <w:tcW w:w="1135" w:type="dxa"/>
          </w:tcPr>
          <w:p w14:paraId="6C678805" w14:textId="34C96EDD" w:rsidR="008149A3" w:rsidRDefault="008149A3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1264R</w:t>
            </w:r>
          </w:p>
        </w:tc>
      </w:tr>
      <w:tr w:rsidR="00FD5AF2" w14:paraId="1B81AB18" w14:textId="77777777" w:rsidTr="00C769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/>
          </w:tcPr>
          <w:p w14:paraId="7983F015" w14:textId="77777777" w:rsidR="00FD5AF2" w:rsidRDefault="00FD5AF2" w:rsidP="00FD5AF2">
            <w:pPr>
              <w:jc w:val="center"/>
            </w:pPr>
          </w:p>
        </w:tc>
        <w:tc>
          <w:tcPr>
            <w:tcW w:w="1155" w:type="dxa"/>
          </w:tcPr>
          <w:p w14:paraId="559E4592" w14:textId="60AAD068" w:rsidR="00FD5AF2" w:rsidRDefault="00FD5AF2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180" w:type="dxa"/>
          </w:tcPr>
          <w:p w14:paraId="33DFDA44" w14:textId="216C4503" w:rsidR="00FD5AF2" w:rsidRDefault="00FD5AF2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dTomato</w:t>
            </w:r>
            <w:proofErr w:type="spellEnd"/>
          </w:p>
        </w:tc>
        <w:tc>
          <w:tcPr>
            <w:tcW w:w="1180" w:type="dxa"/>
          </w:tcPr>
          <w:p w14:paraId="2DC52F95" w14:textId="35FE92C3" w:rsidR="00FD5AF2" w:rsidRDefault="00FD5AF2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tagged</w:t>
            </w:r>
          </w:p>
        </w:tc>
        <w:tc>
          <w:tcPr>
            <w:tcW w:w="1135" w:type="dxa"/>
          </w:tcPr>
          <w:p w14:paraId="00BF288C" w14:textId="0CC13CDC" w:rsidR="00FD5AF2" w:rsidRDefault="00FD5AF2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1135" w:type="dxa"/>
          </w:tcPr>
          <w:p w14:paraId="408325ED" w14:textId="6C4878E5" w:rsidR="00FD5AF2" w:rsidRDefault="00FD5AF2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2341R</w:t>
            </w:r>
          </w:p>
        </w:tc>
        <w:tc>
          <w:tcPr>
            <w:tcW w:w="1135" w:type="dxa"/>
          </w:tcPr>
          <w:p w14:paraId="0252CF3E" w14:textId="3352D324" w:rsidR="00FD5AF2" w:rsidRDefault="00FD5AF2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2284P</w:t>
            </w:r>
          </w:p>
        </w:tc>
        <w:tc>
          <w:tcPr>
            <w:tcW w:w="1135" w:type="dxa"/>
          </w:tcPr>
          <w:p w14:paraId="3DE529CE" w14:textId="0B7ADFED" w:rsidR="00FD5AF2" w:rsidRDefault="00FD5AF2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1264R</w:t>
            </w:r>
          </w:p>
        </w:tc>
      </w:tr>
      <w:tr w:rsidR="00FD5AF2" w14:paraId="694D972E" w14:textId="77777777" w:rsidTr="00C76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/>
          </w:tcPr>
          <w:p w14:paraId="588D675F" w14:textId="489067E6" w:rsidR="00FD5AF2" w:rsidRDefault="00FD5AF2" w:rsidP="00FD5AF2">
            <w:pPr>
              <w:jc w:val="center"/>
            </w:pPr>
          </w:p>
        </w:tc>
        <w:tc>
          <w:tcPr>
            <w:tcW w:w="1155" w:type="dxa"/>
          </w:tcPr>
          <w:p w14:paraId="43C3956E" w14:textId="4ABB255F" w:rsidR="00FD5AF2" w:rsidRDefault="00FD5AF2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180" w:type="dxa"/>
          </w:tcPr>
          <w:p w14:paraId="414888B5" w14:textId="2A0B6029" w:rsidR="00FD5AF2" w:rsidRDefault="00FD5AF2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tagged</w:t>
            </w:r>
          </w:p>
        </w:tc>
        <w:tc>
          <w:tcPr>
            <w:tcW w:w="1180" w:type="dxa"/>
          </w:tcPr>
          <w:p w14:paraId="16B1693D" w14:textId="1174D2AC" w:rsidR="00FD5AF2" w:rsidRDefault="00FD5AF2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1135" w:type="dxa"/>
          </w:tcPr>
          <w:p w14:paraId="2F1F08B3" w14:textId="49C2D8CA" w:rsidR="00FD5AF2" w:rsidRDefault="00FD5AF2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2341R</w:t>
            </w:r>
          </w:p>
        </w:tc>
        <w:tc>
          <w:tcPr>
            <w:tcW w:w="1135" w:type="dxa"/>
          </w:tcPr>
          <w:p w14:paraId="549D9610" w14:textId="5303A216" w:rsidR="00FD5AF2" w:rsidRDefault="00FD5AF2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2284P</w:t>
            </w:r>
          </w:p>
        </w:tc>
        <w:tc>
          <w:tcPr>
            <w:tcW w:w="1135" w:type="dxa"/>
          </w:tcPr>
          <w:p w14:paraId="3C92D840" w14:textId="4D6E04A0" w:rsidR="00FD5AF2" w:rsidRDefault="00FD5AF2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1264R</w:t>
            </w:r>
          </w:p>
        </w:tc>
        <w:tc>
          <w:tcPr>
            <w:tcW w:w="1135" w:type="dxa"/>
          </w:tcPr>
          <w:p w14:paraId="687EF36D" w14:textId="0649FDCE" w:rsidR="00FD5AF2" w:rsidRDefault="00FD5AF2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2234D</w:t>
            </w:r>
          </w:p>
        </w:tc>
      </w:tr>
      <w:tr w:rsidR="00FD5AF2" w14:paraId="70ADF805" w14:textId="77777777" w:rsidTr="008149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/>
            <w:shd w:val="clear" w:color="auto" w:fill="F2F2F2" w:themeFill="background1" w:themeFillShade="F2"/>
          </w:tcPr>
          <w:p w14:paraId="60AD9FD8" w14:textId="77777777" w:rsidR="00FD5AF2" w:rsidRDefault="00FD5AF2" w:rsidP="00FD5AF2">
            <w:pPr>
              <w:jc w:val="center"/>
            </w:pPr>
          </w:p>
        </w:tc>
        <w:tc>
          <w:tcPr>
            <w:tcW w:w="1155" w:type="dxa"/>
          </w:tcPr>
          <w:p w14:paraId="7FD9FD07" w14:textId="06C9C5B4" w:rsidR="00FD5AF2" w:rsidRDefault="00FD5AF2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1180" w:type="dxa"/>
          </w:tcPr>
          <w:p w14:paraId="68CCF465" w14:textId="37E66056" w:rsidR="00FD5AF2" w:rsidRDefault="00FD5AF2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tagged</w:t>
            </w:r>
          </w:p>
        </w:tc>
        <w:tc>
          <w:tcPr>
            <w:tcW w:w="1180" w:type="dxa"/>
          </w:tcPr>
          <w:p w14:paraId="19C8B477" w14:textId="1C0A8F5F" w:rsidR="00FD5AF2" w:rsidRDefault="00FD5AF2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1135" w:type="dxa"/>
          </w:tcPr>
          <w:p w14:paraId="43BFF0AD" w14:textId="5C2AF7F7" w:rsidR="00FD5AF2" w:rsidRDefault="00FD5AF2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2341R</w:t>
            </w:r>
          </w:p>
        </w:tc>
        <w:tc>
          <w:tcPr>
            <w:tcW w:w="1135" w:type="dxa"/>
          </w:tcPr>
          <w:p w14:paraId="35810693" w14:textId="7777B15E" w:rsidR="00FD5AF2" w:rsidRDefault="00FD5AF2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2284P</w:t>
            </w:r>
          </w:p>
        </w:tc>
        <w:tc>
          <w:tcPr>
            <w:tcW w:w="1135" w:type="dxa"/>
          </w:tcPr>
          <w:p w14:paraId="31E5F432" w14:textId="45DC5FE7" w:rsidR="00FD5AF2" w:rsidRDefault="00FD5AF2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1264R</w:t>
            </w:r>
          </w:p>
        </w:tc>
        <w:tc>
          <w:tcPr>
            <w:tcW w:w="1135" w:type="dxa"/>
          </w:tcPr>
          <w:p w14:paraId="5DD5DDE1" w14:textId="32580B64" w:rsidR="00FD5AF2" w:rsidRDefault="00FD5AF2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2234D</w:t>
            </w:r>
          </w:p>
        </w:tc>
      </w:tr>
      <w:tr w:rsidR="00FD5AF2" w14:paraId="1C6F0884" w14:textId="77777777" w:rsidTr="00C76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 w:val="restart"/>
          </w:tcPr>
          <w:p w14:paraId="5D10DE9C" w14:textId="66EED0FF" w:rsidR="00FD5AF2" w:rsidRDefault="00FD5AF2" w:rsidP="00FD5AF2">
            <w:pPr>
              <w:jc w:val="center"/>
            </w:pPr>
            <w:proofErr w:type="spellStart"/>
            <w:r>
              <w:t>Exploris</w:t>
            </w:r>
            <w:proofErr w:type="spellEnd"/>
            <w:r>
              <w:t xml:space="preserve"> 480</w:t>
            </w:r>
          </w:p>
        </w:tc>
        <w:tc>
          <w:tcPr>
            <w:tcW w:w="1155" w:type="dxa"/>
          </w:tcPr>
          <w:p w14:paraId="6B38FE2E" w14:textId="2443C512" w:rsidR="00FD5AF2" w:rsidRDefault="00FD5AF2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180" w:type="dxa"/>
          </w:tcPr>
          <w:p w14:paraId="047C200D" w14:textId="1D7D071A" w:rsidR="00FD5AF2" w:rsidRDefault="00FD5AF2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tagged</w:t>
            </w:r>
          </w:p>
        </w:tc>
        <w:tc>
          <w:tcPr>
            <w:tcW w:w="1180" w:type="dxa"/>
          </w:tcPr>
          <w:p w14:paraId="28E65795" w14:textId="608626B1" w:rsidR="00FD5AF2" w:rsidRDefault="00FD5AF2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1135" w:type="dxa"/>
          </w:tcPr>
          <w:p w14:paraId="27BAC633" w14:textId="40448C86" w:rsidR="00FD5AF2" w:rsidRDefault="00FD5AF2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1264R</w:t>
            </w:r>
          </w:p>
        </w:tc>
        <w:tc>
          <w:tcPr>
            <w:tcW w:w="1135" w:type="dxa"/>
          </w:tcPr>
          <w:p w14:paraId="4352488D" w14:textId="1681D609" w:rsidR="00FD5AF2" w:rsidRDefault="00FD5AF2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1264R</w:t>
            </w:r>
          </w:p>
        </w:tc>
        <w:tc>
          <w:tcPr>
            <w:tcW w:w="1135" w:type="dxa"/>
          </w:tcPr>
          <w:p w14:paraId="46B621A3" w14:textId="78318806" w:rsidR="00FD5AF2" w:rsidRDefault="00FD5AF2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2234D</w:t>
            </w:r>
          </w:p>
        </w:tc>
        <w:tc>
          <w:tcPr>
            <w:tcW w:w="1135" w:type="dxa"/>
          </w:tcPr>
          <w:p w14:paraId="543550F1" w14:textId="0F33A0BA" w:rsidR="00FD5AF2" w:rsidRDefault="00FD5AF2" w:rsidP="00FD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2234D</w:t>
            </w:r>
          </w:p>
        </w:tc>
      </w:tr>
      <w:tr w:rsidR="00FD5AF2" w14:paraId="36E54BA3" w14:textId="77777777" w:rsidTr="008149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/>
            <w:shd w:val="clear" w:color="auto" w:fill="F2F2F2" w:themeFill="background1" w:themeFillShade="F2"/>
          </w:tcPr>
          <w:p w14:paraId="6AA6770F" w14:textId="77777777" w:rsidR="00FD5AF2" w:rsidRDefault="00FD5AF2" w:rsidP="00FD5AF2">
            <w:pPr>
              <w:jc w:val="center"/>
            </w:pPr>
          </w:p>
        </w:tc>
        <w:tc>
          <w:tcPr>
            <w:tcW w:w="1155" w:type="dxa"/>
          </w:tcPr>
          <w:p w14:paraId="0F3262C1" w14:textId="367B7A19" w:rsidR="00FD5AF2" w:rsidRDefault="00FD5AF2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1180" w:type="dxa"/>
          </w:tcPr>
          <w:p w14:paraId="1B033399" w14:textId="091C3D88" w:rsidR="00FD5AF2" w:rsidRDefault="00FD5AF2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tagged</w:t>
            </w:r>
          </w:p>
        </w:tc>
        <w:tc>
          <w:tcPr>
            <w:tcW w:w="1180" w:type="dxa"/>
          </w:tcPr>
          <w:p w14:paraId="64DF31DF" w14:textId="1B714C45" w:rsidR="00FD5AF2" w:rsidRDefault="00FD5AF2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1135" w:type="dxa"/>
          </w:tcPr>
          <w:p w14:paraId="6189282D" w14:textId="424E490B" w:rsidR="00FD5AF2" w:rsidRDefault="00FD5AF2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1264R</w:t>
            </w:r>
          </w:p>
        </w:tc>
        <w:tc>
          <w:tcPr>
            <w:tcW w:w="1135" w:type="dxa"/>
          </w:tcPr>
          <w:p w14:paraId="65D74353" w14:textId="50550356" w:rsidR="00FD5AF2" w:rsidRDefault="00FD5AF2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1264R</w:t>
            </w:r>
          </w:p>
        </w:tc>
        <w:tc>
          <w:tcPr>
            <w:tcW w:w="1135" w:type="dxa"/>
          </w:tcPr>
          <w:p w14:paraId="0E3EC675" w14:textId="680D238C" w:rsidR="00FD5AF2" w:rsidRDefault="00FD5AF2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2234D</w:t>
            </w:r>
          </w:p>
        </w:tc>
        <w:tc>
          <w:tcPr>
            <w:tcW w:w="1135" w:type="dxa"/>
          </w:tcPr>
          <w:p w14:paraId="19504149" w14:textId="4C5B7DA0" w:rsidR="00FD5AF2" w:rsidRDefault="00FD5AF2" w:rsidP="00FD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2234D</w:t>
            </w:r>
          </w:p>
        </w:tc>
      </w:tr>
    </w:tbl>
    <w:p w14:paraId="413B43ED" w14:textId="77777777" w:rsidR="007C184B" w:rsidRDefault="00E25944" w:rsidP="00FD5AF2">
      <w:pPr>
        <w:jc w:val="center"/>
      </w:pPr>
    </w:p>
    <w:sectPr w:rsidR="007C184B" w:rsidSect="003B24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70F"/>
    <w:rsid w:val="001F170F"/>
    <w:rsid w:val="003B24BD"/>
    <w:rsid w:val="008149A3"/>
    <w:rsid w:val="00C769B4"/>
    <w:rsid w:val="00E25944"/>
    <w:rsid w:val="00F2095F"/>
    <w:rsid w:val="00FD5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A962B8"/>
  <w15:chartTrackingRefBased/>
  <w15:docId w15:val="{DDDAEB36-6483-4741-BDD9-F0A46866E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17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F170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1F170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769B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9B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T. Wright</dc:creator>
  <cp:keywords/>
  <dc:description/>
  <cp:lastModifiedBy>Plate, Lars</cp:lastModifiedBy>
  <cp:revision>2</cp:revision>
  <dcterms:created xsi:type="dcterms:W3CDTF">2020-09-10T20:10:00Z</dcterms:created>
  <dcterms:modified xsi:type="dcterms:W3CDTF">2020-10-11T15:18:00Z</dcterms:modified>
</cp:coreProperties>
</file>